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EFEBB" w14:textId="77777777" w:rsidR="005E36E9" w:rsidRPr="006F091E" w:rsidRDefault="005E36E9" w:rsidP="006F091E">
      <w:pPr>
        <w:jc w:val="both"/>
        <w:rPr>
          <w:rFonts w:ascii="Calibri" w:hAnsi="Calibri"/>
        </w:rPr>
      </w:pPr>
      <w:r w:rsidRPr="006F091E">
        <w:rPr>
          <w:rFonts w:ascii="Calibri" w:hAnsi="Calibri"/>
          <w:b/>
        </w:rPr>
        <w:t xml:space="preserve">Table </w:t>
      </w:r>
      <w:r w:rsidR="00106373" w:rsidRPr="006F091E">
        <w:rPr>
          <w:rFonts w:ascii="Calibri" w:hAnsi="Calibri"/>
          <w:b/>
        </w:rPr>
        <w:t>S</w:t>
      </w:r>
      <w:r w:rsidRPr="006F091E">
        <w:rPr>
          <w:rFonts w:ascii="Calibri" w:hAnsi="Calibri"/>
          <w:b/>
        </w:rPr>
        <w:t>1.</w:t>
      </w:r>
      <w:r w:rsidRPr="006F091E">
        <w:rPr>
          <w:rFonts w:ascii="Calibri" w:hAnsi="Calibri"/>
        </w:rPr>
        <w:t xml:space="preserve"> </w:t>
      </w:r>
      <w:r w:rsidR="005A35F9" w:rsidRPr="006F091E">
        <w:rPr>
          <w:rFonts w:ascii="Calibri" w:hAnsi="Calibri"/>
        </w:rPr>
        <w:t xml:space="preserve">The complete </w:t>
      </w:r>
      <w:r w:rsidRPr="006F091E">
        <w:rPr>
          <w:rFonts w:ascii="Calibri" w:hAnsi="Calibri"/>
        </w:rPr>
        <w:t xml:space="preserve">dataset used in </w:t>
      </w:r>
      <w:r w:rsidR="005A35F9" w:rsidRPr="006F091E">
        <w:rPr>
          <w:rFonts w:ascii="Calibri" w:hAnsi="Calibri"/>
        </w:rPr>
        <w:t xml:space="preserve">the </w:t>
      </w:r>
      <w:r w:rsidRPr="006F091E">
        <w:rPr>
          <w:rFonts w:ascii="Calibri" w:hAnsi="Calibri"/>
        </w:rPr>
        <w:t>paper.</w:t>
      </w:r>
      <w:r w:rsidR="004C6423" w:rsidRPr="006F091E">
        <w:rPr>
          <w:rFonts w:ascii="Calibri" w:hAnsi="Calibri"/>
        </w:rPr>
        <w:t xml:space="preserve"> Additionally</w:t>
      </w:r>
      <w:r w:rsidR="005A35F9" w:rsidRPr="006F091E">
        <w:rPr>
          <w:rFonts w:ascii="Calibri" w:hAnsi="Calibri"/>
        </w:rPr>
        <w:t>,</w:t>
      </w:r>
      <w:r w:rsidR="004C6423" w:rsidRPr="006F091E">
        <w:rPr>
          <w:rFonts w:ascii="Calibri" w:hAnsi="Calibri"/>
        </w:rPr>
        <w:t xml:space="preserve"> water un-extractable AX, 3-Ara : 2-Ara ratio</w:t>
      </w:r>
      <w:r w:rsidR="005A35F9" w:rsidRPr="006F091E">
        <w:rPr>
          <w:rFonts w:ascii="Calibri" w:hAnsi="Calibri"/>
        </w:rPr>
        <w:t>,</w:t>
      </w:r>
      <w:r w:rsidR="004C6423" w:rsidRPr="006F091E">
        <w:rPr>
          <w:rFonts w:ascii="Calibri" w:hAnsi="Calibri"/>
        </w:rPr>
        <w:t xml:space="preserve"> Ara : Xyl ratio and Total AX peak area were calculated using data presented in this t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7"/>
        <w:gridCol w:w="775"/>
        <w:gridCol w:w="541"/>
        <w:gridCol w:w="672"/>
        <w:gridCol w:w="662"/>
        <w:gridCol w:w="625"/>
        <w:gridCol w:w="625"/>
        <w:gridCol w:w="825"/>
        <w:gridCol w:w="499"/>
        <w:gridCol w:w="624"/>
        <w:gridCol w:w="624"/>
        <w:gridCol w:w="625"/>
        <w:gridCol w:w="625"/>
        <w:gridCol w:w="626"/>
        <w:gridCol w:w="825"/>
        <w:gridCol w:w="503"/>
        <w:gridCol w:w="499"/>
        <w:gridCol w:w="423"/>
        <w:gridCol w:w="580"/>
        <w:gridCol w:w="662"/>
        <w:gridCol w:w="661"/>
        <w:gridCol w:w="500"/>
      </w:tblGrid>
      <w:tr w:rsidR="00106373" w:rsidRPr="0089331B" w14:paraId="0BACF6CA" w14:textId="77777777" w:rsidTr="00106373">
        <w:trPr>
          <w:cantSplit/>
          <w:trHeight w:val="899"/>
          <w:jc w:val="center"/>
        </w:trPr>
        <w:tc>
          <w:tcPr>
            <w:tcW w:w="957" w:type="dxa"/>
            <w:tcBorders>
              <w:top w:val="nil"/>
              <w:left w:val="nil"/>
              <w:right w:val="nil"/>
            </w:tcBorders>
            <w:textDirection w:val="tbRl"/>
            <w:vAlign w:val="center"/>
          </w:tcPr>
          <w:p w14:paraId="3F2F2D6A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Fraction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textDirection w:val="tbRl"/>
            <w:vAlign w:val="center"/>
          </w:tcPr>
          <w:p w14:paraId="0FEE216A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Cultivar</w:t>
            </w: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textDirection w:val="tbRl"/>
            <w:vAlign w:val="center"/>
          </w:tcPr>
          <w:p w14:paraId="3D84942F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Year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tbRl"/>
          </w:tcPr>
          <w:p w14:paraId="22359D27" w14:textId="77777777" w:rsidR="00106373" w:rsidRDefault="00106373" w:rsidP="0089331B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Dry matter</w:t>
            </w:r>
          </w:p>
          <w:p w14:paraId="7DDA9EFB" w14:textId="77777777" w:rsidR="00106373" w:rsidRPr="0089331B" w:rsidRDefault="00106373" w:rsidP="0089331B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[%] 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textDirection w:val="tbRl"/>
            <w:vAlign w:val="center"/>
          </w:tcPr>
          <w:p w14:paraId="4711FDC4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Total-AX</w:t>
            </w:r>
          </w:p>
          <w:p w14:paraId="18412857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mg.g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-1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 xml:space="preserve"> DW]</w:t>
            </w:r>
          </w:p>
        </w:tc>
        <w:tc>
          <w:tcPr>
            <w:tcW w:w="629" w:type="dxa"/>
            <w:tcBorders>
              <w:top w:val="nil"/>
            </w:tcBorders>
            <w:textDirection w:val="tbRl"/>
            <w:vAlign w:val="center"/>
          </w:tcPr>
          <w:p w14:paraId="16B546CF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ater-extractable AX</w:t>
            </w:r>
          </w:p>
          <w:p w14:paraId="436A2554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mg.g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-1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 xml:space="preserve"> DW]</w:t>
            </w:r>
          </w:p>
        </w:tc>
        <w:tc>
          <w:tcPr>
            <w:tcW w:w="626" w:type="dxa"/>
            <w:tcBorders>
              <w:top w:val="nil"/>
            </w:tcBorders>
            <w:textDirection w:val="tbRl"/>
            <w:vAlign w:val="center"/>
          </w:tcPr>
          <w:p w14:paraId="5A26CED9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AX solubility</w:t>
            </w:r>
          </w:p>
          <w:p w14:paraId="1DDA31AD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825" w:type="dxa"/>
            <w:tcBorders>
              <w:top w:val="nil"/>
            </w:tcBorders>
            <w:textDirection w:val="tbRl"/>
            <w:vAlign w:val="center"/>
          </w:tcPr>
          <w:p w14:paraId="56B08154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Dynamic</w:t>
            </w:r>
          </w:p>
          <w:p w14:paraId="4C5E584B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viscosity</w:t>
            </w:r>
          </w:p>
          <w:p w14:paraId="5A6E1AD9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mPa.s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-1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00" w:type="dxa"/>
            <w:tcBorders>
              <w:top w:val="nil"/>
              <w:right w:val="nil"/>
            </w:tcBorders>
            <w:textDirection w:val="tbRl"/>
            <w:vAlign w:val="center"/>
          </w:tcPr>
          <w:p w14:paraId="4D08DC5C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yl [%]</w:t>
            </w:r>
          </w:p>
        </w:tc>
        <w:tc>
          <w:tcPr>
            <w:tcW w:w="624" w:type="dxa"/>
            <w:tcBorders>
              <w:top w:val="nil"/>
              <w:right w:val="nil"/>
            </w:tcBorders>
            <w:textDirection w:val="tbRl"/>
            <w:vAlign w:val="center"/>
          </w:tcPr>
          <w:p w14:paraId="67FA93FB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yl</w:t>
            </w:r>
            <w:r w:rsidRPr="0089331B">
              <w:rPr>
                <w:rFonts w:asciiTheme="majorHAnsi" w:hAnsiTheme="majorHAnsi"/>
                <w:sz w:val="16"/>
                <w:szCs w:val="16"/>
                <w:vertAlign w:val="subscript"/>
              </w:rPr>
              <w:t>2</w:t>
            </w:r>
          </w:p>
          <w:p w14:paraId="130BE6DE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624" w:type="dxa"/>
            <w:tcBorders>
              <w:top w:val="nil"/>
              <w:right w:val="nil"/>
            </w:tcBorders>
            <w:textDirection w:val="tbRl"/>
            <w:vAlign w:val="center"/>
          </w:tcPr>
          <w:p w14:paraId="4AA48E97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3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XX</w:t>
            </w:r>
          </w:p>
          <w:p w14:paraId="25FF1CAF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626" w:type="dxa"/>
            <w:tcBorders>
              <w:top w:val="nil"/>
              <w:right w:val="nil"/>
            </w:tcBorders>
            <w:textDirection w:val="tbRl"/>
            <w:vAlign w:val="center"/>
          </w:tcPr>
          <w:p w14:paraId="46FC39A5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2+2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XX</w:t>
            </w:r>
          </w:p>
          <w:p w14:paraId="553C4123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629" w:type="dxa"/>
            <w:tcBorders>
              <w:top w:val="nil"/>
              <w:right w:val="nil"/>
            </w:tcBorders>
            <w:textDirection w:val="tbRl"/>
            <w:vAlign w:val="center"/>
          </w:tcPr>
          <w:p w14:paraId="039BBF86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3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X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3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XX</w:t>
            </w:r>
          </w:p>
          <w:p w14:paraId="090F2910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630" w:type="dxa"/>
            <w:tcBorders>
              <w:top w:val="nil"/>
              <w:right w:val="nil"/>
            </w:tcBorders>
            <w:textDirection w:val="tbRl"/>
            <w:vAlign w:val="center"/>
          </w:tcPr>
          <w:p w14:paraId="25A6F2D3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X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3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A</w:t>
            </w:r>
            <w:r w:rsidRPr="0089331B">
              <w:rPr>
                <w:rFonts w:asciiTheme="majorHAnsi" w:hAnsiTheme="majorHAnsi"/>
                <w:sz w:val="16"/>
                <w:szCs w:val="16"/>
                <w:vertAlign w:val="superscript"/>
              </w:rPr>
              <w:t>2+2</w:t>
            </w:r>
            <w:r w:rsidRPr="0089331B">
              <w:rPr>
                <w:rFonts w:asciiTheme="majorHAnsi" w:hAnsiTheme="majorHAnsi"/>
                <w:sz w:val="16"/>
                <w:szCs w:val="16"/>
              </w:rPr>
              <w:t>XX</w:t>
            </w:r>
          </w:p>
          <w:p w14:paraId="10BE6258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825" w:type="dxa"/>
            <w:tcBorders>
              <w:top w:val="nil"/>
              <w:right w:val="nil"/>
            </w:tcBorders>
            <w:textDirection w:val="tbRl"/>
            <w:vAlign w:val="center"/>
          </w:tcPr>
          <w:p w14:paraId="72CF8DB3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Arabino-</w:t>
            </w:r>
          </w:p>
          <w:p w14:paraId="1F7C1406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sylation</w:t>
            </w:r>
          </w:p>
          <w:p w14:paraId="7618F7BA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[%]</w:t>
            </w:r>
          </w:p>
        </w:tc>
        <w:tc>
          <w:tcPr>
            <w:tcW w:w="511" w:type="dxa"/>
            <w:tcBorders>
              <w:top w:val="nil"/>
              <w:right w:val="nil"/>
            </w:tcBorders>
            <w:textDirection w:val="tbRl"/>
            <w:vAlign w:val="center"/>
          </w:tcPr>
          <w:p w14:paraId="36E49AB3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Xyl</w:t>
            </w:r>
          </w:p>
        </w:tc>
        <w:tc>
          <w:tcPr>
            <w:tcW w:w="500" w:type="dxa"/>
            <w:tcBorders>
              <w:top w:val="nil"/>
              <w:right w:val="nil"/>
            </w:tcBorders>
            <w:textDirection w:val="tbRl"/>
            <w:vAlign w:val="center"/>
          </w:tcPr>
          <w:p w14:paraId="7B0F8FE1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-Ara</w:t>
            </w:r>
          </w:p>
        </w:tc>
        <w:tc>
          <w:tcPr>
            <w:tcW w:w="424" w:type="dxa"/>
            <w:tcBorders>
              <w:top w:val="nil"/>
              <w:right w:val="nil"/>
            </w:tcBorders>
            <w:textDirection w:val="tbRl"/>
            <w:vAlign w:val="center"/>
          </w:tcPr>
          <w:p w14:paraId="1F0F9630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-Ara</w:t>
            </w:r>
          </w:p>
        </w:tc>
        <w:tc>
          <w:tcPr>
            <w:tcW w:w="581" w:type="dxa"/>
            <w:tcBorders>
              <w:top w:val="nil"/>
              <w:right w:val="nil"/>
            </w:tcBorders>
            <w:textDirection w:val="tbRl"/>
            <w:vAlign w:val="center"/>
          </w:tcPr>
          <w:p w14:paraId="34017532" w14:textId="77777777" w:rsidR="00106373" w:rsidRPr="0089331B" w:rsidRDefault="00106373" w:rsidP="004E56A0">
            <w:pPr>
              <w:ind w:left="113" w:right="113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-Ara:2-Ara</w:t>
            </w:r>
          </w:p>
        </w:tc>
        <w:tc>
          <w:tcPr>
            <w:tcW w:w="666" w:type="dxa"/>
            <w:tcBorders>
              <w:top w:val="nil"/>
              <w:right w:val="nil"/>
            </w:tcBorders>
            <w:textDirection w:val="tbRl"/>
            <w:vAlign w:val="center"/>
          </w:tcPr>
          <w:p w14:paraId="36F9DD20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AX+MLG</w:t>
            </w:r>
          </w:p>
          <w:p w14:paraId="2AA4E5EC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Peak area</w:t>
            </w:r>
          </w:p>
        </w:tc>
        <w:tc>
          <w:tcPr>
            <w:tcW w:w="662" w:type="dxa"/>
            <w:tcBorders>
              <w:top w:val="nil"/>
              <w:right w:val="nil"/>
            </w:tcBorders>
            <w:textDirection w:val="tbRl"/>
            <w:vAlign w:val="center"/>
          </w:tcPr>
          <w:p w14:paraId="13156BA6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MLG</w:t>
            </w:r>
          </w:p>
          <w:p w14:paraId="37CF7BC6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Peak area</w:t>
            </w:r>
          </w:p>
        </w:tc>
        <w:tc>
          <w:tcPr>
            <w:tcW w:w="500" w:type="dxa"/>
            <w:tcBorders>
              <w:top w:val="nil"/>
              <w:right w:val="nil"/>
            </w:tcBorders>
            <w:textDirection w:val="tbRl"/>
          </w:tcPr>
          <w:p w14:paraId="2DCC24CF" w14:textId="77777777" w:rsidR="00106373" w:rsidRPr="0089331B" w:rsidRDefault="00106373" w:rsidP="004E56A0">
            <w:pPr>
              <w:pStyle w:val="NoSpacing"/>
              <w:ind w:left="113" w:right="113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G3:G4</w:t>
            </w:r>
          </w:p>
        </w:tc>
      </w:tr>
      <w:tr w:rsidR="00106373" w:rsidRPr="0089331B" w14:paraId="13A02DC8" w14:textId="77777777" w:rsidTr="00106373">
        <w:trPr>
          <w:jc w:val="center"/>
        </w:trPr>
        <w:tc>
          <w:tcPr>
            <w:tcW w:w="957" w:type="dxa"/>
            <w:vMerge w:val="restart"/>
            <w:tcBorders>
              <w:left w:val="nil"/>
              <w:right w:val="nil"/>
            </w:tcBorders>
            <w:vAlign w:val="center"/>
          </w:tcPr>
          <w:p w14:paraId="058451D8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holemeal</w:t>
            </w:r>
          </w:p>
          <w:p w14:paraId="40447042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(WM)</w:t>
            </w: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1C9374F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Claire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FF9D04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B95E9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2.30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1B6E6BF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2.27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762FF96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02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297EEF9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8.7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05BAE06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56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D3FBA1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0D3DD8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1AE73D2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342277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294ABF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33A13D4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4BB7E9D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6991AC6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14909F9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0B478DC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53177D1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536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472694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9.96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2E2568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7.28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C33A079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72</w:t>
            </w:r>
          </w:p>
        </w:tc>
      </w:tr>
      <w:tr w:rsidR="00106373" w:rsidRPr="0089331B" w14:paraId="34BECED2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030913D2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0E4A21A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CFAC12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4AD0640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87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37998A1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2.45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1852E39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44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EF175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9.8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5025C26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42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539FDB7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36B302E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0C8230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7986CD6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438201C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6D8A9C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7990EB5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47A091E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760A91D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0E8A3BD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6826E42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891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370B6A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1.08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4BFC1C1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7.13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1CF9CCB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01</w:t>
            </w:r>
          </w:p>
        </w:tc>
      </w:tr>
      <w:tr w:rsidR="00106373" w:rsidRPr="0089331B" w14:paraId="10A6B64D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1711152D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05660C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Istabraq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6F5C57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A488F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2.24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C26804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6.87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6C14383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33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EBDDC7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7.2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34BFA18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91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36A408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DD72A9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528A446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1D6E802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333636A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41DA5A4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70C68B4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0BD9AD5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38DC6D6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7B5EC19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7D36AE2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672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35C2F8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2.25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3D1034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5477BD51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79</w:t>
            </w:r>
          </w:p>
        </w:tc>
      </w:tr>
      <w:tr w:rsidR="00106373" w:rsidRPr="0089331B" w14:paraId="5B54D566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6AC74B2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0105D0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72AA65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1A3B712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63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7571CB6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5.66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2994F22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.6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521AA3C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1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630ABCF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78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DFF89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3F3A6CB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3F69F8B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5F77092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74A5F48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1DA1D7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64D7ECA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4A9EC31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47AF564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2C8E6EA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6F37329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214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339BA5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8.09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7536EA5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3.12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56C8403A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09</w:t>
            </w:r>
          </w:p>
        </w:tc>
      </w:tr>
      <w:tr w:rsidR="00106373" w:rsidRPr="0089331B" w14:paraId="622F7CB8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08B8C36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648ECB8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Viscount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522168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7C77D9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09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5B29819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0.09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625E3E9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42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4954AC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4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7E61A4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41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02F6930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8725C6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66501A3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2A097F7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496B3AB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31B8537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07663B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78138C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20FCA80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17C6B8B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3DA9D3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350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3731E81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4.17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0A222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95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370BFE81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3.52</w:t>
            </w:r>
          </w:p>
        </w:tc>
      </w:tr>
      <w:tr w:rsidR="00106373" w:rsidRPr="0089331B" w14:paraId="43FCF5E7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52D08139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23FA548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588A8D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6C1062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74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661526A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5.15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5477FE6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.89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1A6872D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3.4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34097FE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06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6B7BF7A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0DD80FB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34DECD4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276A7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7D11A4A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28E70B7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42B08C7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0A093A6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F112E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71318BC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14CB98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002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61A9060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1.46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2C5A524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88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014408C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43</w:t>
            </w:r>
          </w:p>
        </w:tc>
      </w:tr>
      <w:tr w:rsidR="00106373" w:rsidRPr="0089331B" w14:paraId="68D28E05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5A727DDA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7552F35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arrior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A4EB7C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8EC754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25B080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8.71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2950682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35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0CB7CDF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1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026599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598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0EB81D7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84FDC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3ABB381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3B64C7F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24582C3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65A6145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2F68762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5589706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14A964F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41938A9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5438661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036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12B0A89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9.62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E41745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54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5018F742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41</w:t>
            </w:r>
          </w:p>
        </w:tc>
      </w:tr>
      <w:tr w:rsidR="00106373" w:rsidRPr="0089331B" w14:paraId="30470906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709F36FF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DC50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64C891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331D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3109410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6.62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B10105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.9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vAlign w:val="center"/>
          </w:tcPr>
          <w:p w14:paraId="4250BEC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6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14:paraId="2EB420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535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55754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80A04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92615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AD4FB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D8557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54316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F79DC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6C839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01A08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7774D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CA3F3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08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E8C68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0.9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15DC5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5.47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B23278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22</w:t>
            </w:r>
          </w:p>
        </w:tc>
      </w:tr>
      <w:tr w:rsidR="00106373" w:rsidRPr="0089331B" w14:paraId="3B2CA4B8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320672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2E00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Distillery</w:t>
            </w:r>
          </w:p>
        </w:tc>
        <w:tc>
          <w:tcPr>
            <w:tcW w:w="394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1C40AB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8DC308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3F66C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9.19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45573E0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.37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vAlign w:val="center"/>
          </w:tcPr>
          <w:p w14:paraId="3EF298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8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7BCDCB2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401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20F6D32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center"/>
          </w:tcPr>
          <w:p w14:paraId="380E9BE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center"/>
          </w:tcPr>
          <w:p w14:paraId="237F39D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26" w:type="dxa"/>
            <w:tcBorders>
              <w:bottom w:val="single" w:sz="12" w:space="0" w:color="auto"/>
              <w:right w:val="nil"/>
            </w:tcBorders>
            <w:vAlign w:val="center"/>
          </w:tcPr>
          <w:p w14:paraId="62D9E5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9" w:type="dxa"/>
            <w:tcBorders>
              <w:bottom w:val="single" w:sz="12" w:space="0" w:color="auto"/>
              <w:right w:val="nil"/>
            </w:tcBorders>
            <w:vAlign w:val="center"/>
          </w:tcPr>
          <w:p w14:paraId="5C42C8D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14:paraId="09205FF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25" w:type="dxa"/>
            <w:tcBorders>
              <w:bottom w:val="single" w:sz="12" w:space="0" w:color="auto"/>
              <w:right w:val="nil"/>
            </w:tcBorders>
            <w:vAlign w:val="center"/>
          </w:tcPr>
          <w:p w14:paraId="3A0F2C0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11" w:type="dxa"/>
            <w:tcBorders>
              <w:bottom w:val="single" w:sz="12" w:space="0" w:color="auto"/>
              <w:right w:val="nil"/>
            </w:tcBorders>
            <w:vAlign w:val="center"/>
          </w:tcPr>
          <w:p w14:paraId="7317D39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741D2E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24" w:type="dxa"/>
            <w:tcBorders>
              <w:bottom w:val="single" w:sz="12" w:space="0" w:color="auto"/>
              <w:right w:val="nil"/>
            </w:tcBorders>
            <w:vAlign w:val="center"/>
          </w:tcPr>
          <w:p w14:paraId="1E93C4F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81" w:type="dxa"/>
            <w:tcBorders>
              <w:bottom w:val="single" w:sz="12" w:space="0" w:color="auto"/>
              <w:right w:val="nil"/>
            </w:tcBorders>
            <w:vAlign w:val="center"/>
          </w:tcPr>
          <w:p w14:paraId="25F7FAC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136</w:t>
            </w:r>
          </w:p>
        </w:tc>
        <w:tc>
          <w:tcPr>
            <w:tcW w:w="666" w:type="dxa"/>
            <w:tcBorders>
              <w:bottom w:val="single" w:sz="12" w:space="0" w:color="auto"/>
              <w:right w:val="nil"/>
            </w:tcBorders>
            <w:vAlign w:val="center"/>
          </w:tcPr>
          <w:p w14:paraId="355D070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7.55</w:t>
            </w:r>
          </w:p>
        </w:tc>
        <w:tc>
          <w:tcPr>
            <w:tcW w:w="662" w:type="dxa"/>
            <w:tcBorders>
              <w:bottom w:val="single" w:sz="12" w:space="0" w:color="auto"/>
              <w:right w:val="nil"/>
            </w:tcBorders>
            <w:vAlign w:val="center"/>
          </w:tcPr>
          <w:p w14:paraId="4CE363B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.64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4A7665CF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1.79</w:t>
            </w:r>
          </w:p>
        </w:tc>
      </w:tr>
      <w:tr w:rsidR="00106373" w:rsidRPr="0089331B" w14:paraId="2A83B8A0" w14:textId="77777777" w:rsidTr="00106373">
        <w:trPr>
          <w:jc w:val="center"/>
        </w:trPr>
        <w:tc>
          <w:tcPr>
            <w:tcW w:w="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B7FD9D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Thin stillage</w:t>
            </w:r>
          </w:p>
          <w:p w14:paraId="3F89308C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(TS)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1853C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Claire</w:t>
            </w:r>
          </w:p>
        </w:tc>
        <w:tc>
          <w:tcPr>
            <w:tcW w:w="3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9521EB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70C87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27C6640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4.10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</w:tcBorders>
            <w:vAlign w:val="center"/>
          </w:tcPr>
          <w:p w14:paraId="00F742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4.10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</w:tcBorders>
            <w:vAlign w:val="center"/>
          </w:tcPr>
          <w:p w14:paraId="28C85EB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</w:tcBorders>
            <w:vAlign w:val="center"/>
          </w:tcPr>
          <w:p w14:paraId="29E5AD2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90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B318C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6F6305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DA8B23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BC9246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E8616A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920B87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751DAB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1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A3F7EE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0F381F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8CE913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7A6B23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23</w:t>
            </w:r>
          </w:p>
        </w:tc>
        <w:tc>
          <w:tcPr>
            <w:tcW w:w="66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10EE44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1.16</w:t>
            </w:r>
          </w:p>
        </w:tc>
        <w:tc>
          <w:tcPr>
            <w:tcW w:w="66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357856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1.70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FA4A611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1.98</w:t>
            </w:r>
          </w:p>
        </w:tc>
      </w:tr>
      <w:tr w:rsidR="00106373" w:rsidRPr="0089331B" w14:paraId="2B04A262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1A4E9736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540BB83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0A7591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F11C74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38160B2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3.15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40B6279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3.1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719989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1BFF65F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8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2FF7ACC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4BABB49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53BF97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38DD562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1E3F7B9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04757D7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2A5B12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02EB256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12065EC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196E858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40068F3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832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56B05F9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19.36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4750B37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5.27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7E01ED96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</w:tr>
      <w:tr w:rsidR="00106373" w:rsidRPr="0089331B" w14:paraId="6B3F4611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BD64C10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1730E0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Istabraq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910FFD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34754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3844D9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2.85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35A2163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2.85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263B0CD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4267FA7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1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2A0115E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06B1206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5433A8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5CE203A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65B2B73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142BB6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6C12F5C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2E6AD32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5333DB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0774126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0AF1A33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960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730EA97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29.90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4879D6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6.15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31AD9524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1.94</w:t>
            </w:r>
          </w:p>
        </w:tc>
      </w:tr>
      <w:tr w:rsidR="00106373" w:rsidRPr="0089331B" w14:paraId="7FA93B0A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756FD8A8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5ED7A72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2357D2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2910360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6DF4E4E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7.13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66FF887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7.1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7423A0A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15D671C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3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5ED7636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080DB2F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097CF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2B06014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206CB35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0528548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773F0B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48B71B2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3399FA1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351C2A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1493C0C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223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0356985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59.20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2C1DF3A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1.97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41834AB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90</w:t>
            </w:r>
          </w:p>
        </w:tc>
      </w:tr>
      <w:tr w:rsidR="00106373" w:rsidRPr="0089331B" w14:paraId="3039DFF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1A4AF44F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488B2FF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Viscount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EBC42E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75FF49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736CF5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7.24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0CBD4D4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7.24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54B067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3A44FE3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9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03D97A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92FA2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43699B6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457C8D5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5647669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0C38D30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7B058C2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1EDE029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4615453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390D7FA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55E75C1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19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27C40B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13.75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26E832B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8.5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34EE2CCF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</w:tr>
      <w:tr w:rsidR="00106373" w:rsidRPr="0089331B" w14:paraId="16A21B0D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375297C5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7695368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559002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5268AE5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14F614D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8.96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3F89EA3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8.9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8EA708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44ECE31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4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4ED175B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549F12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759B6A9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654AEC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59C190E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71E1103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6237D2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12839A8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5DCC865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0A4A61C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629666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746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3EE0D6E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60.88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52A1E1D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0.9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762DC17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48</w:t>
            </w:r>
          </w:p>
        </w:tc>
      </w:tr>
      <w:tr w:rsidR="00106373" w:rsidRPr="0089331B" w14:paraId="35140D6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3F47A24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34FEAEA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arrior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97F85B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390AF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536708B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2.38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32C5290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2.38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0C4746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1BB31C8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3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4159C02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2B2D8DF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0DABB82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0FC4D3A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0CF8E14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42E6FCF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328374F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782AC40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1BB019E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4DDDFA5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57D9FCD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902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60C60C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37.84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28E75F2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9.48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4F3B6810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0</w:t>
            </w:r>
          </w:p>
        </w:tc>
      </w:tr>
      <w:tr w:rsidR="00106373" w:rsidRPr="0089331B" w14:paraId="6BB21E37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5D53B961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BB3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624F97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83868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7CCAE4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2.31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2246AD5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2.31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vAlign w:val="center"/>
          </w:tcPr>
          <w:p w14:paraId="0C74AA6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14:paraId="72B972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42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60FCB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CC78F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4945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0926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072A3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EBE63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EC6C9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0F43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AB28B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44B2A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861B1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39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CA0F3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68.3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B641E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4.61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0B89CC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47</w:t>
            </w:r>
          </w:p>
        </w:tc>
      </w:tr>
      <w:tr w:rsidR="00106373" w:rsidRPr="0089331B" w14:paraId="7C81757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3E0C48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69FA0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Distillery</w:t>
            </w:r>
          </w:p>
        </w:tc>
        <w:tc>
          <w:tcPr>
            <w:tcW w:w="394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AA8B5A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4DB7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6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9263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8.61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57FA99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8.61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vAlign w:val="center"/>
          </w:tcPr>
          <w:p w14:paraId="43DA4F9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292B2BC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23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783BD47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center"/>
          </w:tcPr>
          <w:p w14:paraId="2A531BF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center"/>
          </w:tcPr>
          <w:p w14:paraId="5164D63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6" w:type="dxa"/>
            <w:tcBorders>
              <w:bottom w:val="single" w:sz="12" w:space="0" w:color="auto"/>
              <w:right w:val="nil"/>
            </w:tcBorders>
            <w:vAlign w:val="center"/>
          </w:tcPr>
          <w:p w14:paraId="247B66C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29" w:type="dxa"/>
            <w:tcBorders>
              <w:bottom w:val="single" w:sz="12" w:space="0" w:color="auto"/>
              <w:right w:val="nil"/>
            </w:tcBorders>
            <w:vAlign w:val="center"/>
          </w:tcPr>
          <w:p w14:paraId="2D23D0B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14:paraId="520ADB3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25" w:type="dxa"/>
            <w:tcBorders>
              <w:bottom w:val="single" w:sz="12" w:space="0" w:color="auto"/>
              <w:right w:val="nil"/>
            </w:tcBorders>
            <w:vAlign w:val="center"/>
          </w:tcPr>
          <w:p w14:paraId="0587B10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11" w:type="dxa"/>
            <w:tcBorders>
              <w:bottom w:val="single" w:sz="12" w:space="0" w:color="auto"/>
              <w:right w:val="nil"/>
            </w:tcBorders>
            <w:vAlign w:val="center"/>
          </w:tcPr>
          <w:p w14:paraId="41A0402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3BC9D8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bottom w:val="single" w:sz="12" w:space="0" w:color="auto"/>
              <w:right w:val="nil"/>
            </w:tcBorders>
            <w:vAlign w:val="center"/>
          </w:tcPr>
          <w:p w14:paraId="497EF4A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bottom w:val="single" w:sz="12" w:space="0" w:color="auto"/>
              <w:right w:val="nil"/>
            </w:tcBorders>
            <w:vAlign w:val="center"/>
          </w:tcPr>
          <w:p w14:paraId="267B93D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179</w:t>
            </w:r>
          </w:p>
        </w:tc>
        <w:tc>
          <w:tcPr>
            <w:tcW w:w="666" w:type="dxa"/>
            <w:tcBorders>
              <w:bottom w:val="single" w:sz="12" w:space="0" w:color="auto"/>
              <w:right w:val="nil"/>
            </w:tcBorders>
            <w:vAlign w:val="center"/>
          </w:tcPr>
          <w:p w14:paraId="6DE3604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29.17</w:t>
            </w:r>
          </w:p>
        </w:tc>
        <w:tc>
          <w:tcPr>
            <w:tcW w:w="662" w:type="dxa"/>
            <w:tcBorders>
              <w:bottom w:val="single" w:sz="12" w:space="0" w:color="auto"/>
              <w:right w:val="nil"/>
            </w:tcBorders>
            <w:vAlign w:val="center"/>
          </w:tcPr>
          <w:p w14:paraId="46F1F82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24.81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4BC916EE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6</w:t>
            </w:r>
          </w:p>
        </w:tc>
      </w:tr>
      <w:tr w:rsidR="00106373" w:rsidRPr="0089331B" w14:paraId="7E676BB3" w14:textId="77777777" w:rsidTr="00106373">
        <w:trPr>
          <w:jc w:val="center"/>
        </w:trPr>
        <w:tc>
          <w:tcPr>
            <w:tcW w:w="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850BC3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 w:cs="Arial"/>
                <w:sz w:val="16"/>
                <w:szCs w:val="16"/>
              </w:rPr>
              <w:t>Wet distillers grains (WDG)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20F91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Claire</w:t>
            </w:r>
          </w:p>
        </w:tc>
        <w:tc>
          <w:tcPr>
            <w:tcW w:w="3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0013C4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73385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145C1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5.16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</w:tcBorders>
            <w:vAlign w:val="center"/>
          </w:tcPr>
          <w:p w14:paraId="6C1CCEB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5.25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</w:tcBorders>
            <w:vAlign w:val="center"/>
          </w:tcPr>
          <w:p w14:paraId="283361C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7.6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</w:tcBorders>
            <w:vAlign w:val="center"/>
          </w:tcPr>
          <w:p w14:paraId="563AFB1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53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FC06FF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494F85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20789E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6433A0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C157B0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F1D91A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C68E8D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1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FB8622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F9A764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3B7F17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2B6FEC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175</w:t>
            </w:r>
          </w:p>
        </w:tc>
        <w:tc>
          <w:tcPr>
            <w:tcW w:w="66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158FA0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43.62</w:t>
            </w:r>
          </w:p>
        </w:tc>
        <w:tc>
          <w:tcPr>
            <w:tcW w:w="66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D7BA67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9.55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BAD3217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35</w:t>
            </w:r>
          </w:p>
        </w:tc>
      </w:tr>
      <w:tr w:rsidR="00106373" w:rsidRPr="0089331B" w14:paraId="4D904EE5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09BBFF1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521F5B9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8097DE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3F30F7A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6.83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549922C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0.38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11D8CC3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5.3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4520421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5.3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01941E7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986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A62426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6995A1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421AA9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6A9B161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5AABA31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059CC85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6ABF0F7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3EC1423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71606B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430D0A1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66495CF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852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277F46B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35.01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58C7D68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6.70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057DFE45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8</w:t>
            </w:r>
          </w:p>
        </w:tc>
      </w:tr>
      <w:tr w:rsidR="00106373" w:rsidRPr="0089331B" w14:paraId="511BE76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342F7904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1C424F6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Istabraq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6ED81D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509B7B0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7CCD9B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1.64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08CA526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3.26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4C8D1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5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371CD42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54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80407F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7DB2EEE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548472D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7836178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4E31F1E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6D19428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7D1AA7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02935E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AA695A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13C7564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614688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416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69EC06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93.98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EB1F04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9.49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2B5AAFED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60</w:t>
            </w:r>
          </w:p>
        </w:tc>
      </w:tr>
      <w:tr w:rsidR="00106373" w:rsidRPr="0089331B" w14:paraId="4C09282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3689E949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63C7613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2E8A68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249BAC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08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418F12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8.44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28B53C1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.36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4BCE37D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.5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4141CB0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94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417097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52D3C57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214C5EB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09DB956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47FFB6A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381033B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609D9D2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19A36DB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DB4B8F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092860A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6D11A63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047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592340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1.36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3869E1B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8.1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51051BD2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24</w:t>
            </w:r>
          </w:p>
        </w:tc>
      </w:tr>
      <w:tr w:rsidR="00106373" w:rsidRPr="0089331B" w14:paraId="4E07DED4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1656F482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20EECE8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Viscount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4751C4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BCBB65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711E6DC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8.82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3765A2F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35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12A92F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2.5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6954B30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56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7165985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6193332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671E334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0CA35D3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723C59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104C193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5270B74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493456F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77F92DB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2D5B226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1C44160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674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7B0EA68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5.83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7C17263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0.88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1F20F29B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43</w:t>
            </w:r>
          </w:p>
        </w:tc>
      </w:tr>
      <w:tr w:rsidR="00106373" w:rsidRPr="0089331B" w14:paraId="0EFF2F43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1EFC3F89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4E1E40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999ED9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213C6D7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4.92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2640E75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3.45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22F8D94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.45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FB3D08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9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7054C30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037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7ECAF5E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4B4788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2595A5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08EB012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3A98680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03DB77C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158E358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center"/>
          </w:tcPr>
          <w:p w14:paraId="0BA9478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7829CFB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center"/>
          </w:tcPr>
          <w:p w14:paraId="7711CEB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center"/>
          </w:tcPr>
          <w:p w14:paraId="0133D71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406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3CCF3F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0.52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75B2002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9.15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48BCD333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5</w:t>
            </w:r>
          </w:p>
        </w:tc>
      </w:tr>
      <w:tr w:rsidR="00106373" w:rsidRPr="0089331B" w14:paraId="1B1C7BF5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6EC4C7BF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0E2FE3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arrior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E2DC14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C5C8F0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25E77E9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5.77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3CEF730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4.24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491C41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2.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5C0354C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5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06D7927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bottom"/>
          </w:tcPr>
          <w:p w14:paraId="171B6A2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11C3279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06D391A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7D87381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477F995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052A16B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bottom"/>
          </w:tcPr>
          <w:p w14:paraId="3AB727B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1F7BE6F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bottom"/>
          </w:tcPr>
          <w:p w14:paraId="6F581D6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bottom"/>
          </w:tcPr>
          <w:p w14:paraId="226D789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612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5CB8609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4.22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285F81D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6.22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7304D2EB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3</w:t>
            </w:r>
          </w:p>
        </w:tc>
      </w:tr>
      <w:tr w:rsidR="00106373" w:rsidRPr="0089331B" w14:paraId="684CF0B5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  <w:vAlign w:val="center"/>
          </w:tcPr>
          <w:p w14:paraId="2ECC1FC6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BCA7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BC41C4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7D240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2.44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4DC441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10.14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612DD40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2.18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vAlign w:val="center"/>
          </w:tcPr>
          <w:p w14:paraId="362B823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1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14:paraId="3E2FF7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68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24F9C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8FE5A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6AB3C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80A1C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CB351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C1BA5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16211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FFB9B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842C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ABD28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B7C54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32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181EE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19.7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65F27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4.96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13666B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6</w:t>
            </w:r>
          </w:p>
        </w:tc>
      </w:tr>
      <w:tr w:rsidR="00106373" w:rsidRPr="0089331B" w14:paraId="1E5F27FB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BB47C9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BDE9C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Distillery</w:t>
            </w:r>
          </w:p>
        </w:tc>
        <w:tc>
          <w:tcPr>
            <w:tcW w:w="394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9BE1F2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DBE0D4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6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1075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5.88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75786A0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.82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vAlign w:val="center"/>
          </w:tcPr>
          <w:p w14:paraId="278816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0.3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2ACDB6E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0.861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bottom"/>
          </w:tcPr>
          <w:p w14:paraId="30EDED8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bottom"/>
          </w:tcPr>
          <w:p w14:paraId="32BEC77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624" w:type="dxa"/>
            <w:tcBorders>
              <w:bottom w:val="single" w:sz="12" w:space="0" w:color="auto"/>
              <w:right w:val="nil"/>
            </w:tcBorders>
            <w:vAlign w:val="center"/>
          </w:tcPr>
          <w:p w14:paraId="5BF7BF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26" w:type="dxa"/>
            <w:tcBorders>
              <w:bottom w:val="single" w:sz="12" w:space="0" w:color="auto"/>
              <w:right w:val="nil"/>
            </w:tcBorders>
            <w:vAlign w:val="center"/>
          </w:tcPr>
          <w:p w14:paraId="4A80612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29" w:type="dxa"/>
            <w:tcBorders>
              <w:bottom w:val="single" w:sz="12" w:space="0" w:color="auto"/>
              <w:right w:val="nil"/>
            </w:tcBorders>
            <w:vAlign w:val="center"/>
          </w:tcPr>
          <w:p w14:paraId="3A1CF0B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14:paraId="034A54A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25" w:type="dxa"/>
            <w:tcBorders>
              <w:bottom w:val="single" w:sz="12" w:space="0" w:color="auto"/>
              <w:right w:val="nil"/>
            </w:tcBorders>
            <w:vAlign w:val="center"/>
          </w:tcPr>
          <w:p w14:paraId="559E2D6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1" w:type="dxa"/>
            <w:tcBorders>
              <w:bottom w:val="single" w:sz="12" w:space="0" w:color="auto"/>
              <w:right w:val="nil"/>
            </w:tcBorders>
            <w:vAlign w:val="bottom"/>
          </w:tcPr>
          <w:p w14:paraId="3041DFF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bottom"/>
          </w:tcPr>
          <w:p w14:paraId="6A39824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24" w:type="dxa"/>
            <w:tcBorders>
              <w:bottom w:val="single" w:sz="12" w:space="0" w:color="auto"/>
              <w:right w:val="nil"/>
            </w:tcBorders>
            <w:vAlign w:val="bottom"/>
          </w:tcPr>
          <w:p w14:paraId="3B48F56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81" w:type="dxa"/>
            <w:tcBorders>
              <w:bottom w:val="single" w:sz="12" w:space="0" w:color="auto"/>
              <w:right w:val="nil"/>
            </w:tcBorders>
            <w:vAlign w:val="bottom"/>
          </w:tcPr>
          <w:p w14:paraId="78FB4F0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159</w:t>
            </w:r>
          </w:p>
        </w:tc>
        <w:tc>
          <w:tcPr>
            <w:tcW w:w="666" w:type="dxa"/>
            <w:tcBorders>
              <w:bottom w:val="single" w:sz="12" w:space="0" w:color="auto"/>
              <w:right w:val="nil"/>
            </w:tcBorders>
            <w:vAlign w:val="center"/>
          </w:tcPr>
          <w:p w14:paraId="5C148F5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0.04</w:t>
            </w:r>
          </w:p>
        </w:tc>
        <w:tc>
          <w:tcPr>
            <w:tcW w:w="662" w:type="dxa"/>
            <w:tcBorders>
              <w:bottom w:val="single" w:sz="12" w:space="0" w:color="auto"/>
              <w:right w:val="nil"/>
            </w:tcBorders>
            <w:vAlign w:val="center"/>
          </w:tcPr>
          <w:p w14:paraId="1BCD0DD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8.98</w:t>
            </w:r>
          </w:p>
        </w:tc>
        <w:tc>
          <w:tcPr>
            <w:tcW w:w="500" w:type="dxa"/>
            <w:tcBorders>
              <w:bottom w:val="single" w:sz="12" w:space="0" w:color="auto"/>
              <w:right w:val="nil"/>
            </w:tcBorders>
            <w:vAlign w:val="center"/>
          </w:tcPr>
          <w:p w14:paraId="24990B9C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30</w:t>
            </w:r>
          </w:p>
        </w:tc>
      </w:tr>
      <w:tr w:rsidR="00106373" w:rsidRPr="0089331B" w14:paraId="2F76567E" w14:textId="77777777" w:rsidTr="00106373">
        <w:trPr>
          <w:jc w:val="center"/>
        </w:trPr>
        <w:tc>
          <w:tcPr>
            <w:tcW w:w="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8D8686" w14:textId="77777777" w:rsidR="00106373" w:rsidRPr="0089331B" w:rsidRDefault="00106373" w:rsidP="0010637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89331B">
              <w:rPr>
                <w:rFonts w:asciiTheme="majorHAnsi" w:hAnsiTheme="majorHAnsi" w:cs="Arial"/>
                <w:sz w:val="16"/>
                <w:szCs w:val="16"/>
              </w:rPr>
              <w:t>Distillers’ dried</w:t>
            </w:r>
          </w:p>
          <w:p w14:paraId="276EA151" w14:textId="77777777" w:rsidR="00106373" w:rsidRPr="0089331B" w:rsidRDefault="00106373" w:rsidP="0010637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89331B">
              <w:rPr>
                <w:rFonts w:asciiTheme="majorHAnsi" w:hAnsiTheme="majorHAnsi" w:cs="Arial"/>
                <w:sz w:val="16"/>
                <w:szCs w:val="16"/>
              </w:rPr>
              <w:t>grains with</w:t>
            </w:r>
          </w:p>
          <w:p w14:paraId="5A2F63B6" w14:textId="77777777" w:rsidR="00106373" w:rsidRPr="0089331B" w:rsidRDefault="00106373" w:rsidP="00106373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89331B">
              <w:rPr>
                <w:rFonts w:asciiTheme="majorHAnsi" w:hAnsiTheme="majorHAnsi" w:cs="Arial"/>
                <w:sz w:val="16"/>
                <w:szCs w:val="16"/>
              </w:rPr>
              <w:t>solubles</w:t>
            </w:r>
          </w:p>
          <w:p w14:paraId="67111B4D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 w:cs="Arial"/>
                <w:sz w:val="16"/>
                <w:szCs w:val="16"/>
              </w:rPr>
              <w:t>(DDGS)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513F2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Claire</w:t>
            </w:r>
          </w:p>
        </w:tc>
        <w:tc>
          <w:tcPr>
            <w:tcW w:w="3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5F171E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AB42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8.15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77156B1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1.43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</w:tcBorders>
            <w:vAlign w:val="center"/>
          </w:tcPr>
          <w:p w14:paraId="0BBB4A6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.57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</w:tcBorders>
            <w:vAlign w:val="center"/>
          </w:tcPr>
          <w:p w14:paraId="2B21DF2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5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</w:tcBorders>
            <w:vAlign w:val="center"/>
          </w:tcPr>
          <w:p w14:paraId="4D79D80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151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661FCC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82B55E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18A6EA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6C4F02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2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C3E44C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BE0D9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2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C01728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E946A2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EB95FB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898D70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8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A7D02B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474</w:t>
            </w:r>
          </w:p>
        </w:tc>
        <w:tc>
          <w:tcPr>
            <w:tcW w:w="66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8DD75D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81.93</w:t>
            </w:r>
          </w:p>
        </w:tc>
        <w:tc>
          <w:tcPr>
            <w:tcW w:w="66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2FF0A7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6.62</w:t>
            </w:r>
          </w:p>
        </w:tc>
        <w:tc>
          <w:tcPr>
            <w:tcW w:w="5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D40F150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21</w:t>
            </w:r>
          </w:p>
        </w:tc>
      </w:tr>
      <w:tr w:rsidR="00106373" w:rsidRPr="0089331B" w14:paraId="5505185D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69E0DDBD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72A77DD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E9292D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7817384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2DD82D7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8.67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5955880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10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41510F5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0.7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5DC5AA4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195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03218E4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395C0DA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1B8409E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337B90D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266F95D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21D432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64B05FB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5D54CCF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1948FA2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1FB06CE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4E4E942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499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3795E1B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12.26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0C015C5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2.26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2B4018D3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36</w:t>
            </w:r>
          </w:p>
        </w:tc>
      </w:tr>
      <w:tr w:rsidR="00106373" w:rsidRPr="0089331B" w14:paraId="7A386E58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3F848D17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5B25750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Istabraq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706BCC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84B2B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8.78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45CA39C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6.02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7A1772D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.35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709C888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0.8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402D88E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0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2DEA60E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1395883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6A9691B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2D6047F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61B56A3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07B9265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64FF8C7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3ABCEDC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7CF9B8E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1336CA0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37F09E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816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24EFCF1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28.53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1EE8F43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9.93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9EE68D4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22</w:t>
            </w:r>
          </w:p>
        </w:tc>
      </w:tr>
      <w:tr w:rsidR="00106373" w:rsidRPr="0089331B" w14:paraId="32FDB199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61EE244C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07F35B0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DF869E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5E03592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4180C4C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1.52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040AC1D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9.40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BBA447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7.1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23E280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134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435ECEF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2737EB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27609EA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40B45CC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62589A9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7C2F20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370CBD3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7EC3B56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35141D9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5FC11C8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0E7030A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837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01062BD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95.94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64CC960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7.69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7A51405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</w:tr>
      <w:tr w:rsidR="00106373" w:rsidRPr="0089331B" w14:paraId="59B91EAC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499313BF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2A69661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Viscount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87D98A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5562FE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7.63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0677DC8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2.82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3F54D2F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4.11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342EC5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3.1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014DEDB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343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25A648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773AEBD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2A779F6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4A2AAB9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6205F87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1A1A4FB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7E71E35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center"/>
          </w:tcPr>
          <w:p w14:paraId="722A9C9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7C5A0D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center"/>
          </w:tcPr>
          <w:p w14:paraId="23B9736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center"/>
          </w:tcPr>
          <w:p w14:paraId="1C8C77C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255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53DBECD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30.11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37194B3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4.70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60669042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4</w:t>
            </w:r>
          </w:p>
        </w:tc>
      </w:tr>
      <w:tr w:rsidR="00106373" w:rsidRPr="0089331B" w14:paraId="617C6370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2DDA9F80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3725C45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3EEB464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62F4F75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6AC2097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4.73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30F1146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13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2BA8CA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2.6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0563C56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07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5F97E2B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60E092F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2271FDF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0A27F0F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3953716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5132F93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2B8FFA5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4D84A8E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754FE3E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14E7142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7FFCB9C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441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1D6F646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56.24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556A9E8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6.63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764F765A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79</w:t>
            </w:r>
          </w:p>
        </w:tc>
      </w:tr>
      <w:tr w:rsidR="00106373" w:rsidRPr="0089331B" w14:paraId="04D608B5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7BFFAC8E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left w:val="nil"/>
              <w:right w:val="nil"/>
            </w:tcBorders>
            <w:vAlign w:val="center"/>
          </w:tcPr>
          <w:p w14:paraId="1A8BC0D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Warrior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E72D31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61946BE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62BBA6C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62.67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53FA5CF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2.80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46CD317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6.4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48EEA15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89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05B0E9B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bottom"/>
          </w:tcPr>
          <w:p w14:paraId="6F02DA2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5B78381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2E0C215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226905A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320A2D0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4B6E7E8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bottom"/>
          </w:tcPr>
          <w:p w14:paraId="68F997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4A2C5CA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bottom"/>
          </w:tcPr>
          <w:p w14:paraId="22EB237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bottom"/>
          </w:tcPr>
          <w:p w14:paraId="31BBAFC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004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0852ECD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7.48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70559B0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4.57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1F290CA0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71</w:t>
            </w:r>
          </w:p>
        </w:tc>
      </w:tr>
      <w:tr w:rsidR="00106373" w:rsidRPr="0089331B" w14:paraId="4EF0CA2B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2218AC2C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left w:val="nil"/>
              <w:right w:val="nil"/>
            </w:tcBorders>
            <w:vAlign w:val="center"/>
          </w:tcPr>
          <w:p w14:paraId="2791D21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035F92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3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bottom"/>
          </w:tcPr>
          <w:p w14:paraId="51A502FF" w14:textId="77777777" w:rsidR="00106373" w:rsidRPr="0089331B" w:rsidRDefault="00106373" w:rsidP="00106373">
            <w:pPr>
              <w:jc w:val="right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</w:tcBorders>
            <w:vAlign w:val="center"/>
          </w:tcPr>
          <w:p w14:paraId="4270CDB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75.24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7C90166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1.80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EB961F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9.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14:paraId="68EFF8B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1.205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5924DF2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bottom"/>
          </w:tcPr>
          <w:p w14:paraId="76923CE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24" w:type="dxa"/>
            <w:tcBorders>
              <w:top w:val="nil"/>
              <w:right w:val="nil"/>
            </w:tcBorders>
            <w:vAlign w:val="center"/>
          </w:tcPr>
          <w:p w14:paraId="633834C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center"/>
          </w:tcPr>
          <w:p w14:paraId="7E4E7B1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29" w:type="dxa"/>
            <w:tcBorders>
              <w:top w:val="nil"/>
              <w:right w:val="nil"/>
            </w:tcBorders>
            <w:vAlign w:val="center"/>
          </w:tcPr>
          <w:p w14:paraId="23D5A47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5612FAD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25" w:type="dxa"/>
            <w:tcBorders>
              <w:top w:val="nil"/>
              <w:right w:val="nil"/>
            </w:tcBorders>
            <w:vAlign w:val="center"/>
          </w:tcPr>
          <w:p w14:paraId="312DD7E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11" w:type="dxa"/>
            <w:tcBorders>
              <w:top w:val="nil"/>
              <w:right w:val="nil"/>
            </w:tcBorders>
            <w:vAlign w:val="bottom"/>
          </w:tcPr>
          <w:p w14:paraId="46BFC16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bottom"/>
          </w:tcPr>
          <w:p w14:paraId="456B977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24" w:type="dxa"/>
            <w:tcBorders>
              <w:top w:val="nil"/>
              <w:right w:val="nil"/>
            </w:tcBorders>
            <w:vAlign w:val="bottom"/>
          </w:tcPr>
          <w:p w14:paraId="4B9F4EA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1" w:type="dxa"/>
            <w:tcBorders>
              <w:top w:val="nil"/>
              <w:right w:val="nil"/>
            </w:tcBorders>
            <w:vAlign w:val="bottom"/>
          </w:tcPr>
          <w:p w14:paraId="399A52D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306</w:t>
            </w:r>
          </w:p>
        </w:tc>
        <w:tc>
          <w:tcPr>
            <w:tcW w:w="666" w:type="dxa"/>
            <w:tcBorders>
              <w:top w:val="nil"/>
              <w:right w:val="nil"/>
            </w:tcBorders>
            <w:vAlign w:val="center"/>
          </w:tcPr>
          <w:p w14:paraId="7069A01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4.28</w:t>
            </w:r>
          </w:p>
        </w:tc>
        <w:tc>
          <w:tcPr>
            <w:tcW w:w="662" w:type="dxa"/>
            <w:tcBorders>
              <w:top w:val="nil"/>
              <w:right w:val="nil"/>
            </w:tcBorders>
            <w:vAlign w:val="center"/>
          </w:tcPr>
          <w:p w14:paraId="1F30120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0.25</w:t>
            </w:r>
          </w:p>
        </w:tc>
        <w:tc>
          <w:tcPr>
            <w:tcW w:w="500" w:type="dxa"/>
            <w:tcBorders>
              <w:top w:val="nil"/>
              <w:right w:val="nil"/>
            </w:tcBorders>
            <w:vAlign w:val="center"/>
          </w:tcPr>
          <w:p w14:paraId="122FCDA4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11</w:t>
            </w:r>
          </w:p>
        </w:tc>
      </w:tr>
      <w:tr w:rsidR="00106373" w:rsidRPr="0089331B" w14:paraId="49186331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14:paraId="0688B94D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4639851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Distillery</w:t>
            </w:r>
          </w:p>
        </w:tc>
        <w:tc>
          <w:tcPr>
            <w:tcW w:w="39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7B4374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7B84EF1" w14:textId="77777777" w:rsidR="00106373" w:rsidRPr="0089331B" w:rsidRDefault="00106373" w:rsidP="00106373">
            <w:pPr>
              <w:jc w:val="right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64" w:type="dxa"/>
            <w:tcBorders>
              <w:left w:val="single" w:sz="12" w:space="0" w:color="auto"/>
              <w:bottom w:val="nil"/>
            </w:tcBorders>
            <w:vAlign w:val="center"/>
          </w:tcPr>
          <w:p w14:paraId="04B9525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85.78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54987E7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48.07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7938712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56.0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055A8BF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.316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7DB73FD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bottom"/>
          </w:tcPr>
          <w:p w14:paraId="7A190A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624" w:type="dxa"/>
            <w:tcBorders>
              <w:bottom w:val="nil"/>
              <w:right w:val="nil"/>
            </w:tcBorders>
            <w:vAlign w:val="center"/>
          </w:tcPr>
          <w:p w14:paraId="2DA7352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center"/>
          </w:tcPr>
          <w:p w14:paraId="02AE57C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29" w:type="dxa"/>
            <w:tcBorders>
              <w:bottom w:val="nil"/>
              <w:right w:val="nil"/>
            </w:tcBorders>
            <w:vAlign w:val="center"/>
          </w:tcPr>
          <w:p w14:paraId="7569715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692EC5F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25" w:type="dxa"/>
            <w:tcBorders>
              <w:bottom w:val="nil"/>
              <w:right w:val="nil"/>
            </w:tcBorders>
            <w:vAlign w:val="center"/>
          </w:tcPr>
          <w:p w14:paraId="426E7D8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1" w:type="dxa"/>
            <w:tcBorders>
              <w:bottom w:val="nil"/>
              <w:right w:val="nil"/>
            </w:tcBorders>
            <w:vAlign w:val="bottom"/>
          </w:tcPr>
          <w:p w14:paraId="23D1D51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bottom"/>
          </w:tcPr>
          <w:p w14:paraId="43E7DC2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vAlign w:val="bottom"/>
          </w:tcPr>
          <w:p w14:paraId="30F551A8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bottom w:val="nil"/>
              <w:right w:val="nil"/>
            </w:tcBorders>
            <w:vAlign w:val="bottom"/>
          </w:tcPr>
          <w:p w14:paraId="4E4A682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.981</w:t>
            </w:r>
          </w:p>
        </w:tc>
        <w:tc>
          <w:tcPr>
            <w:tcW w:w="666" w:type="dxa"/>
            <w:tcBorders>
              <w:bottom w:val="nil"/>
              <w:right w:val="nil"/>
            </w:tcBorders>
            <w:vAlign w:val="center"/>
          </w:tcPr>
          <w:p w14:paraId="178B97D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73.90</w:t>
            </w:r>
          </w:p>
        </w:tc>
        <w:tc>
          <w:tcPr>
            <w:tcW w:w="662" w:type="dxa"/>
            <w:tcBorders>
              <w:bottom w:val="nil"/>
              <w:right w:val="nil"/>
            </w:tcBorders>
            <w:vAlign w:val="center"/>
          </w:tcPr>
          <w:p w14:paraId="614DA30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77.96</w:t>
            </w:r>
          </w:p>
        </w:tc>
        <w:tc>
          <w:tcPr>
            <w:tcW w:w="500" w:type="dxa"/>
            <w:tcBorders>
              <w:bottom w:val="nil"/>
              <w:right w:val="nil"/>
            </w:tcBorders>
            <w:vAlign w:val="center"/>
          </w:tcPr>
          <w:p w14:paraId="7A73D752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39</w:t>
            </w:r>
          </w:p>
        </w:tc>
      </w:tr>
      <w:tr w:rsidR="00106373" w:rsidRPr="0089331B" w14:paraId="080982F0" w14:textId="77777777" w:rsidTr="00106373">
        <w:trPr>
          <w:jc w:val="center"/>
        </w:trPr>
        <w:tc>
          <w:tcPr>
            <w:tcW w:w="957" w:type="dxa"/>
            <w:vMerge/>
            <w:tcBorders>
              <w:left w:val="nil"/>
              <w:bottom w:val="nil"/>
              <w:right w:val="nil"/>
            </w:tcBorders>
          </w:tcPr>
          <w:p w14:paraId="47A23920" w14:textId="77777777" w:rsidR="00106373" w:rsidRPr="0089331B" w:rsidRDefault="00106373" w:rsidP="00106373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50CD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Biofuel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7068997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012</w:t>
            </w:r>
          </w:p>
        </w:tc>
        <w:tc>
          <w:tcPr>
            <w:tcW w:w="7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70D91369" w14:textId="77777777" w:rsidR="00106373" w:rsidRPr="0089331B" w:rsidRDefault="00106373" w:rsidP="00106373">
            <w:pPr>
              <w:jc w:val="right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66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2CA8DC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90.22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3FAD8453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4.50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EBA421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38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4A8723D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sz w:val="16"/>
                <w:szCs w:val="16"/>
              </w:rPr>
              <w:t>2.304</w:t>
            </w:r>
          </w:p>
        </w:tc>
        <w:tc>
          <w:tcPr>
            <w:tcW w:w="500" w:type="dxa"/>
            <w:tcBorders>
              <w:top w:val="nil"/>
              <w:bottom w:val="nil"/>
              <w:right w:val="nil"/>
            </w:tcBorders>
            <w:vAlign w:val="bottom"/>
          </w:tcPr>
          <w:p w14:paraId="3D767F5E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bottom"/>
          </w:tcPr>
          <w:p w14:paraId="0600FC9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vAlign w:val="center"/>
          </w:tcPr>
          <w:p w14:paraId="6EE6CC3F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7369136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vAlign w:val="center"/>
          </w:tcPr>
          <w:p w14:paraId="736D9610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4E22CEA9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285F0422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11" w:type="dxa"/>
            <w:tcBorders>
              <w:top w:val="nil"/>
              <w:bottom w:val="nil"/>
              <w:right w:val="nil"/>
            </w:tcBorders>
            <w:vAlign w:val="bottom"/>
          </w:tcPr>
          <w:p w14:paraId="602E64EA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500" w:type="dxa"/>
            <w:tcBorders>
              <w:top w:val="nil"/>
              <w:bottom w:val="nil"/>
              <w:right w:val="nil"/>
            </w:tcBorders>
            <w:vAlign w:val="bottom"/>
          </w:tcPr>
          <w:p w14:paraId="6EE259AB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24" w:type="dxa"/>
            <w:tcBorders>
              <w:top w:val="nil"/>
              <w:bottom w:val="nil"/>
              <w:right w:val="nil"/>
            </w:tcBorders>
            <w:vAlign w:val="bottom"/>
          </w:tcPr>
          <w:p w14:paraId="7C96EE34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vAlign w:val="bottom"/>
          </w:tcPr>
          <w:p w14:paraId="453D2F1C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.952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center"/>
          </w:tcPr>
          <w:p w14:paraId="57452681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349.59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  <w:vAlign w:val="center"/>
          </w:tcPr>
          <w:p w14:paraId="12E2FAD5" w14:textId="77777777" w:rsidR="00106373" w:rsidRPr="0089331B" w:rsidRDefault="00106373" w:rsidP="0010637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9331B">
              <w:rPr>
                <w:rFonts w:asciiTheme="majorHAnsi" w:hAnsiTheme="majorHAnsi"/>
                <w:color w:val="000000"/>
                <w:sz w:val="16"/>
                <w:szCs w:val="16"/>
              </w:rPr>
              <w:t>48.51</w:t>
            </w:r>
          </w:p>
        </w:tc>
        <w:tc>
          <w:tcPr>
            <w:tcW w:w="500" w:type="dxa"/>
            <w:tcBorders>
              <w:top w:val="nil"/>
              <w:bottom w:val="nil"/>
              <w:right w:val="nil"/>
            </w:tcBorders>
            <w:vAlign w:val="center"/>
          </w:tcPr>
          <w:p w14:paraId="28BD7A4C" w14:textId="77777777" w:rsidR="00106373" w:rsidRPr="00106373" w:rsidRDefault="00106373" w:rsidP="001063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6373">
              <w:rPr>
                <w:rFonts w:ascii="Calibri" w:hAnsi="Calibri"/>
                <w:color w:val="000000"/>
                <w:sz w:val="16"/>
                <w:szCs w:val="16"/>
              </w:rPr>
              <w:t>2.03</w:t>
            </w:r>
          </w:p>
        </w:tc>
      </w:tr>
    </w:tbl>
    <w:p w14:paraId="6FF0F60B" w14:textId="77777777" w:rsidR="006F091E" w:rsidRDefault="006F091E">
      <w:pPr>
        <w:rPr>
          <w:rFonts w:asciiTheme="majorHAnsi" w:hAnsiTheme="majorHAnsi"/>
          <w:sz w:val="16"/>
          <w:szCs w:val="16"/>
        </w:rPr>
      </w:pPr>
    </w:p>
    <w:p w14:paraId="0A1C016E" w14:textId="77777777" w:rsidR="006F091E" w:rsidRDefault="006F091E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br w:type="page"/>
      </w:r>
    </w:p>
    <w:p w14:paraId="6F6F8F22" w14:textId="77777777" w:rsidR="002C73ED" w:rsidRPr="0089331B" w:rsidRDefault="002C73ED" w:rsidP="001B0B6D">
      <w:pPr>
        <w:jc w:val="center"/>
        <w:rPr>
          <w:rFonts w:asciiTheme="majorHAnsi" w:hAnsiTheme="majorHAnsi"/>
          <w:sz w:val="16"/>
          <w:szCs w:val="16"/>
        </w:rPr>
      </w:pPr>
      <w:r w:rsidRPr="0089331B">
        <w:rPr>
          <w:rFonts w:asciiTheme="majorHAnsi" w:hAnsiTheme="majorHAnsi"/>
          <w:noProof/>
          <w:sz w:val="16"/>
          <w:szCs w:val="16"/>
          <w:lang w:eastAsia="en-GB"/>
        </w:rPr>
        <w:lastRenderedPageBreak/>
        <w:drawing>
          <wp:inline distT="0" distB="0" distL="0" distR="0" wp14:anchorId="316E19A4" wp14:editId="67DA67E4">
            <wp:extent cx="8632741" cy="2927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- Figure PCo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2741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2F1B5" w14:textId="77777777" w:rsidR="00492701" w:rsidRPr="006F091E" w:rsidRDefault="00492701" w:rsidP="00492701">
      <w:pPr>
        <w:jc w:val="both"/>
      </w:pPr>
      <w:r w:rsidRPr="006F091E">
        <w:rPr>
          <w:b/>
        </w:rPr>
        <w:t>Fig</w:t>
      </w:r>
      <w:r w:rsidR="00186746" w:rsidRPr="006F091E">
        <w:rPr>
          <w:b/>
        </w:rPr>
        <w:t xml:space="preserve">. </w:t>
      </w:r>
      <w:r w:rsidR="00CF7F75" w:rsidRPr="006F091E">
        <w:rPr>
          <w:b/>
        </w:rPr>
        <w:t>S</w:t>
      </w:r>
      <w:r w:rsidR="00892766" w:rsidRPr="006F091E">
        <w:rPr>
          <w:b/>
        </w:rPr>
        <w:t>1</w:t>
      </w:r>
      <w:r w:rsidR="00186746" w:rsidRPr="006F091E">
        <w:rPr>
          <w:b/>
        </w:rPr>
        <w:t>.</w:t>
      </w:r>
      <w:r w:rsidRPr="006F091E">
        <w:t xml:space="preserve"> Principal coordinates analysis (PCo</w:t>
      </w:r>
      <w:r w:rsidR="004C6423" w:rsidRPr="006F091E">
        <w:t>A</w:t>
      </w:r>
      <w:r w:rsidRPr="006F091E">
        <w:t>) plots for analyses of compositional data summarised in Table 1 (</w:t>
      </w:r>
      <w:r w:rsidR="00CD2AC7" w:rsidRPr="006F091E">
        <w:t>plot</w:t>
      </w:r>
      <w:r w:rsidRPr="006F091E">
        <w:t xml:space="preserve"> A), the fingerprinting data in Table 2 (</w:t>
      </w:r>
      <w:r w:rsidR="00CD2AC7" w:rsidRPr="006F091E">
        <w:t>plot</w:t>
      </w:r>
      <w:r w:rsidRPr="006F091E">
        <w:t xml:space="preserve"> B) and the combined data set </w:t>
      </w:r>
      <w:r w:rsidR="00CD2AC7" w:rsidRPr="006F091E">
        <w:t xml:space="preserve">Table S1 </w:t>
      </w:r>
      <w:r w:rsidRPr="006F091E">
        <w:t>(</w:t>
      </w:r>
      <w:r w:rsidR="00CD2AC7" w:rsidRPr="006F091E">
        <w:t>plot</w:t>
      </w:r>
      <w:r w:rsidRPr="006F091E">
        <w:t xml:space="preserve"> C). These showed broadly similar separations although the degree of discrimination was clearly greater when the full dataset was used</w:t>
      </w:r>
      <w:r w:rsidR="00C220FC" w:rsidRPr="006F091E">
        <w:t>. T</w:t>
      </w:r>
      <w:r w:rsidRPr="006F091E">
        <w:t xml:space="preserve">he following coding </w:t>
      </w:r>
      <w:r w:rsidR="005A35F9" w:rsidRPr="006F091E">
        <w:t xml:space="preserve">of the samples </w:t>
      </w:r>
      <w:r w:rsidR="00C220FC" w:rsidRPr="006F091E">
        <w:t>is used</w:t>
      </w:r>
      <w:r w:rsidR="005A35F9" w:rsidRPr="006F091E">
        <w:t>,</w:t>
      </w:r>
      <w:r w:rsidR="00C220FC" w:rsidRPr="006F091E">
        <w:t xml:space="preserve"> </w:t>
      </w:r>
      <w:r w:rsidRPr="006F091E">
        <w:t>for cultivars: Claire (C), Istabraq (I), Viscount (V), Warrior (W), commercial distillery wheat (Dw) and barley (Db), and biofuel (B); followed by year: 2012 (12) and 2013 (13)</w:t>
      </w:r>
      <w:r w:rsidR="005A35F9" w:rsidRPr="006F091E">
        <w:t>;</w:t>
      </w:r>
      <w:r w:rsidRPr="006F091E">
        <w:t xml:space="preserve"> and coloured by fraction type: wholemeal (WM, coloured black), thin stillage (TS, coloured red), wet distillers grains (WDG, coloured green) and distillers’ dried grains with solubles (DDGS, coloured blue).</w:t>
      </w:r>
      <w:r w:rsidR="00CD2AC7" w:rsidRPr="006F091E">
        <w:t xml:space="preserve"> There is a clear separation of WM and TS from WDG and DDGS cluster</w:t>
      </w:r>
      <w:r w:rsidR="005A35F9" w:rsidRPr="006F091E">
        <w:t>s</w:t>
      </w:r>
      <w:r w:rsidR="00CD2AC7" w:rsidRPr="006F091E">
        <w:t xml:space="preserve"> in all 3 plots</w:t>
      </w:r>
      <w:r w:rsidR="005A35F9" w:rsidRPr="006F091E">
        <w:t>,</w:t>
      </w:r>
      <w:r w:rsidR="00CD2AC7" w:rsidRPr="006F091E">
        <w:t xml:space="preserve"> and clear separation of TS </w:t>
      </w:r>
      <w:r w:rsidR="005A35F9" w:rsidRPr="006F091E">
        <w:t>from</w:t>
      </w:r>
      <w:r w:rsidR="00CD2AC7" w:rsidRPr="006F091E">
        <w:t xml:space="preserve"> WM in plots A and C. </w:t>
      </w:r>
      <w:r w:rsidR="0068271B" w:rsidRPr="006F091E">
        <w:t>This show</w:t>
      </w:r>
      <w:r w:rsidR="005A35F9" w:rsidRPr="006F091E">
        <w:t>s</w:t>
      </w:r>
      <w:r w:rsidR="0068271B" w:rsidRPr="006F091E">
        <w:t xml:space="preserve"> </w:t>
      </w:r>
      <w:r w:rsidR="005A35F9" w:rsidRPr="006F091E">
        <w:t xml:space="preserve">the </w:t>
      </w:r>
      <w:r w:rsidR="0068271B" w:rsidRPr="006F091E">
        <w:t xml:space="preserve">similarity in nature of WDG and DDGS samples and </w:t>
      </w:r>
      <w:r w:rsidR="005A35F9" w:rsidRPr="006F091E">
        <w:t xml:space="preserve">the </w:t>
      </w:r>
      <w:r w:rsidR="0068271B" w:rsidRPr="006F091E">
        <w:t xml:space="preserve">dissimilarity of TS to </w:t>
      </w:r>
      <w:r w:rsidR="005A35F9" w:rsidRPr="006F091E">
        <w:t xml:space="preserve">the </w:t>
      </w:r>
      <w:r w:rsidR="0068271B" w:rsidRPr="006F091E">
        <w:t>other fractions</w:t>
      </w:r>
      <w:r w:rsidR="00CD2AC7" w:rsidRPr="006F091E">
        <w:t xml:space="preserve">. </w:t>
      </w:r>
      <w:r w:rsidR="00E339C0" w:rsidRPr="006F091E">
        <w:rPr>
          <w:rFonts w:cs="Consolas"/>
        </w:rPr>
        <w:t>The percentage of the variatio</w:t>
      </w:r>
      <w:bookmarkStart w:id="0" w:name="_GoBack"/>
      <w:bookmarkEnd w:id="0"/>
      <w:r w:rsidR="00E339C0" w:rsidRPr="006F091E">
        <w:rPr>
          <w:rFonts w:cs="Consolas"/>
        </w:rPr>
        <w:t>n in the distances between the samples accounted for by each PCo is shown in brackets. In all cases, the first two PCos accounted for at least 81.68% of the variation in the distances between the samples and so only these two are retained for visualisation of the samples.</w:t>
      </w:r>
    </w:p>
    <w:p w14:paraId="288F6507" w14:textId="77777777" w:rsidR="00C22E0D" w:rsidRPr="0089331B" w:rsidRDefault="00C22E0D">
      <w:pPr>
        <w:rPr>
          <w:rFonts w:asciiTheme="majorHAnsi" w:hAnsiTheme="majorHAnsi"/>
          <w:sz w:val="16"/>
          <w:szCs w:val="16"/>
        </w:rPr>
      </w:pPr>
      <w:r w:rsidRPr="0089331B">
        <w:rPr>
          <w:rFonts w:asciiTheme="majorHAnsi" w:hAnsiTheme="majorHAnsi"/>
          <w:sz w:val="16"/>
          <w:szCs w:val="16"/>
        </w:rPr>
        <w:br w:type="page"/>
      </w:r>
    </w:p>
    <w:p w14:paraId="202380D5" w14:textId="77777777" w:rsidR="00C22E0D" w:rsidRPr="0089331B" w:rsidRDefault="00C22E0D">
      <w:pPr>
        <w:rPr>
          <w:rFonts w:asciiTheme="majorHAnsi" w:hAnsiTheme="majorHAnsi"/>
          <w:sz w:val="16"/>
          <w:szCs w:val="16"/>
        </w:rPr>
        <w:sectPr w:rsidR="00C22E0D" w:rsidRPr="0089331B" w:rsidSect="002C7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122334" w14:textId="77777777" w:rsidR="002C73ED" w:rsidRPr="0089331B" w:rsidRDefault="002C73ED">
      <w:pPr>
        <w:rPr>
          <w:rFonts w:asciiTheme="majorHAnsi" w:hAnsiTheme="majorHAnsi"/>
          <w:sz w:val="16"/>
          <w:szCs w:val="16"/>
        </w:rPr>
      </w:pPr>
    </w:p>
    <w:p w14:paraId="0BDD41BC" w14:textId="77777777" w:rsidR="00C22E0D" w:rsidRPr="0089331B" w:rsidRDefault="00C22E0D">
      <w:pPr>
        <w:rPr>
          <w:rFonts w:asciiTheme="majorHAnsi" w:hAnsiTheme="majorHAnsi"/>
          <w:sz w:val="16"/>
          <w:szCs w:val="16"/>
        </w:rPr>
      </w:pPr>
      <w:r w:rsidRPr="0089331B">
        <w:rPr>
          <w:rFonts w:asciiTheme="majorHAnsi" w:hAnsiTheme="majorHAnsi"/>
          <w:noProof/>
          <w:sz w:val="16"/>
          <w:szCs w:val="16"/>
          <w:lang w:eastAsia="en-GB"/>
        </w:rPr>
        <w:drawing>
          <wp:inline distT="0" distB="0" distL="0" distR="0" wp14:anchorId="40D08253" wp14:editId="1A248498">
            <wp:extent cx="5076000" cy="534600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s_LessYu13He13dat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34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F737B" w14:textId="77777777" w:rsidR="002C73ED" w:rsidRPr="006F091E" w:rsidRDefault="00817D7B" w:rsidP="006F091E">
      <w:pPr>
        <w:jc w:val="both"/>
      </w:pPr>
      <w:r w:rsidRPr="006F091E">
        <w:rPr>
          <w:b/>
        </w:rPr>
        <w:t xml:space="preserve">Fig. </w:t>
      </w:r>
      <w:r w:rsidR="00CF6B11" w:rsidRPr="006F091E">
        <w:rPr>
          <w:b/>
        </w:rPr>
        <w:t>S</w:t>
      </w:r>
      <w:r w:rsidR="004D0509" w:rsidRPr="006F091E">
        <w:rPr>
          <w:b/>
        </w:rPr>
        <w:t>2</w:t>
      </w:r>
      <w:r w:rsidRPr="006F091E">
        <w:rPr>
          <w:b/>
        </w:rPr>
        <w:t>.</w:t>
      </w:r>
      <w:r w:rsidRPr="006F091E">
        <w:t xml:space="preserve"> </w:t>
      </w:r>
      <w:r w:rsidR="00360B86" w:rsidRPr="006F091E">
        <w:t>Shade plot of the c</w:t>
      </w:r>
      <w:r w:rsidRPr="006F091E">
        <w:t>orrelations between all variables.</w:t>
      </w:r>
      <w:r w:rsidR="00360B86" w:rsidRPr="006F091E">
        <w:t xml:space="preserve"> The key </w:t>
      </w:r>
      <w:r w:rsidR="00CD4346" w:rsidRPr="006F091E">
        <w:t xml:space="preserve">on the right </w:t>
      </w:r>
      <w:r w:rsidR="00360B86" w:rsidRPr="006F091E">
        <w:t>indicates the number of the corresponding variable in the plot, and the scale</w:t>
      </w:r>
      <w:r w:rsidR="00814EEA" w:rsidRPr="006F091E">
        <w:t xml:space="preserve"> bar</w:t>
      </w:r>
      <w:r w:rsidR="00360B86" w:rsidRPr="006F091E">
        <w:t xml:space="preserve"> below the plot shows the </w:t>
      </w:r>
      <w:r w:rsidR="00814EEA" w:rsidRPr="006F091E">
        <w:t>e</w:t>
      </w:r>
      <w:r w:rsidR="00360B86" w:rsidRPr="006F091E">
        <w:t>valuation in colour of the range</w:t>
      </w:r>
      <w:r w:rsidR="006F091E">
        <w:t xml:space="preserve"> of correlations from -1 to +1.</w:t>
      </w:r>
    </w:p>
    <w:sectPr w:rsidR="002C73ED" w:rsidRPr="006F091E" w:rsidSect="00C22E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95458D" w14:textId="77777777" w:rsidR="00D544A2" w:rsidRDefault="00D544A2" w:rsidP="004E56A0">
      <w:pPr>
        <w:spacing w:after="0" w:line="240" w:lineRule="auto"/>
      </w:pPr>
      <w:r>
        <w:separator/>
      </w:r>
    </w:p>
  </w:endnote>
  <w:endnote w:type="continuationSeparator" w:id="0">
    <w:p w14:paraId="69525010" w14:textId="77777777" w:rsidR="00D544A2" w:rsidRDefault="00D544A2" w:rsidP="004E5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05FE05" w14:textId="77777777" w:rsidR="00D544A2" w:rsidRDefault="00D544A2" w:rsidP="004E56A0">
      <w:pPr>
        <w:spacing w:after="0" w:line="240" w:lineRule="auto"/>
      </w:pPr>
      <w:r>
        <w:separator/>
      </w:r>
    </w:p>
  </w:footnote>
  <w:footnote w:type="continuationSeparator" w:id="0">
    <w:p w14:paraId="383E4D49" w14:textId="77777777" w:rsidR="00D544A2" w:rsidRDefault="00D544A2" w:rsidP="004E5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FCA"/>
    <w:rsid w:val="00056723"/>
    <w:rsid w:val="00106373"/>
    <w:rsid w:val="00186746"/>
    <w:rsid w:val="001B0B6D"/>
    <w:rsid w:val="001C4246"/>
    <w:rsid w:val="002C73ED"/>
    <w:rsid w:val="00301065"/>
    <w:rsid w:val="00360B86"/>
    <w:rsid w:val="0036107F"/>
    <w:rsid w:val="003D1B43"/>
    <w:rsid w:val="00492701"/>
    <w:rsid w:val="004C6423"/>
    <w:rsid w:val="004D0509"/>
    <w:rsid w:val="004D14F3"/>
    <w:rsid w:val="004E56A0"/>
    <w:rsid w:val="005A35F9"/>
    <w:rsid w:val="005C7459"/>
    <w:rsid w:val="005E36E9"/>
    <w:rsid w:val="006201F9"/>
    <w:rsid w:val="0068271B"/>
    <w:rsid w:val="006B3F14"/>
    <w:rsid w:val="006F091E"/>
    <w:rsid w:val="00746BA3"/>
    <w:rsid w:val="007743AE"/>
    <w:rsid w:val="00814EEA"/>
    <w:rsid w:val="00817D7B"/>
    <w:rsid w:val="00835E9C"/>
    <w:rsid w:val="00892766"/>
    <w:rsid w:val="0089331B"/>
    <w:rsid w:val="00B97FCA"/>
    <w:rsid w:val="00C220FC"/>
    <w:rsid w:val="00C22E0D"/>
    <w:rsid w:val="00CD2AC7"/>
    <w:rsid w:val="00CD4346"/>
    <w:rsid w:val="00CF6B11"/>
    <w:rsid w:val="00CF7F75"/>
    <w:rsid w:val="00D544A2"/>
    <w:rsid w:val="00DA54E2"/>
    <w:rsid w:val="00E339C0"/>
    <w:rsid w:val="00E63FEC"/>
    <w:rsid w:val="00F1731C"/>
    <w:rsid w:val="00FC4483"/>
    <w:rsid w:val="00FF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6DB1"/>
  <w15:chartTrackingRefBased/>
  <w15:docId w15:val="{A1FBA9D7-9D1D-488A-AC98-D64FEA1D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50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D050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E5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6A0"/>
  </w:style>
  <w:style w:type="paragraph" w:styleId="Footer">
    <w:name w:val="footer"/>
    <w:basedOn w:val="Normal"/>
    <w:link w:val="FooterChar"/>
    <w:uiPriority w:val="99"/>
    <w:unhideWhenUsed/>
    <w:rsid w:val="004E5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6A0"/>
  </w:style>
  <w:style w:type="character" w:styleId="CommentReference">
    <w:name w:val="annotation reference"/>
    <w:basedOn w:val="DefaultParagraphFont"/>
    <w:uiPriority w:val="99"/>
    <w:semiHidden/>
    <w:unhideWhenUsed/>
    <w:rsid w:val="005C7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4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3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97D31-DB80-4F49-A905-13A0551C1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ej Kosik</dc:creator>
  <cp:keywords/>
  <dc:description/>
  <cp:lastModifiedBy>Ondrej Kosik</cp:lastModifiedBy>
  <cp:revision>2</cp:revision>
  <cp:lastPrinted>2016-05-17T17:34:00Z</cp:lastPrinted>
  <dcterms:created xsi:type="dcterms:W3CDTF">2016-10-10T16:29:00Z</dcterms:created>
  <dcterms:modified xsi:type="dcterms:W3CDTF">2016-10-10T16:29:00Z</dcterms:modified>
</cp:coreProperties>
</file>